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4E9" w:rsidRPr="003B7893" w:rsidRDefault="00D954E9" w:rsidP="00D954E9">
      <w:pPr>
        <w:pStyle w:val="Style1"/>
      </w:pPr>
      <w:proofErr w:type="gramStart"/>
      <w:r w:rsidRPr="003B7893">
        <w:t>S2</w:t>
      </w:r>
      <w:r>
        <w:t xml:space="preserve"> </w:t>
      </w:r>
      <w:r w:rsidRPr="003B7893">
        <w:t>Table.</w:t>
      </w:r>
      <w:proofErr w:type="gramEnd"/>
      <w:r w:rsidRPr="003B7893">
        <w:t xml:space="preserve"> Variable inclusion rationale and data sources</w:t>
      </w:r>
    </w:p>
    <w:tbl>
      <w:tblPr>
        <w:tblStyle w:val="GridTableLight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05"/>
        <w:gridCol w:w="1554"/>
        <w:gridCol w:w="4715"/>
        <w:gridCol w:w="2000"/>
      </w:tblGrid>
      <w:tr w:rsidR="00D954E9" w:rsidRPr="003B7893" w:rsidTr="008B2817">
        <w:trPr>
          <w:trHeight w:val="52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954E9" w:rsidRPr="003B7893" w:rsidRDefault="00D954E9" w:rsidP="008B2817">
            <w:pPr>
              <w:spacing w:line="480" w:lineRule="auto"/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3B7893">
              <w:rPr>
                <w:rFonts w:ascii="Arial Unicode MS" w:eastAsia="Arial Unicode MS" w:hAnsi="Arial Unicode MS" w:cs="Arial Unicode MS"/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954E9" w:rsidRPr="003B7893" w:rsidRDefault="00D954E9" w:rsidP="008B2817">
            <w:pPr>
              <w:spacing w:line="480" w:lineRule="auto"/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3B7893">
              <w:rPr>
                <w:rFonts w:ascii="Arial Unicode MS" w:eastAsia="Arial Unicode MS" w:hAnsi="Arial Unicode MS" w:cs="Arial Unicode MS"/>
                <w:b/>
                <w:bCs/>
              </w:rPr>
              <w:t>Study objec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954E9" w:rsidRPr="003B7893" w:rsidRDefault="00D954E9" w:rsidP="008B2817">
            <w:pPr>
              <w:spacing w:line="480" w:lineRule="auto"/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3B7893">
              <w:rPr>
                <w:rFonts w:ascii="Arial Unicode MS" w:eastAsia="Arial Unicode MS" w:hAnsi="Arial Unicode MS" w:cs="Arial Unicode MS"/>
                <w:b/>
                <w:bCs/>
              </w:rPr>
              <w:t>Study Ques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954E9" w:rsidRPr="003B7893" w:rsidRDefault="00D954E9" w:rsidP="008B2817">
            <w:pPr>
              <w:spacing w:line="480" w:lineRule="auto"/>
              <w:rPr>
                <w:rFonts w:ascii="Arial Unicode MS" w:eastAsia="Arial Unicode MS" w:hAnsi="Arial Unicode MS" w:cs="Arial Unicode MS"/>
                <w:b/>
                <w:bCs/>
              </w:rPr>
            </w:pPr>
            <w:r w:rsidRPr="003B7893">
              <w:rPr>
                <w:rFonts w:ascii="Arial Unicode MS" w:eastAsia="Arial Unicode MS" w:hAnsi="Arial Unicode MS" w:cs="Arial Unicode MS"/>
                <w:b/>
                <w:bCs/>
              </w:rPr>
              <w:t>Data Source</w:t>
            </w:r>
          </w:p>
        </w:tc>
      </w:tr>
      <w:tr w:rsidR="00D954E9" w:rsidRPr="003B7893" w:rsidTr="008B2817">
        <w:trPr>
          <w:trHeight w:val="1028"/>
        </w:trPr>
        <w:tc>
          <w:tcPr>
            <w:tcW w:w="0" w:type="auto"/>
            <w:tcBorders>
              <w:top w:val="single" w:sz="4" w:space="0" w:color="auto"/>
            </w:tcBorders>
          </w:tcPr>
          <w:p w:rsidR="00D954E9" w:rsidRPr="003B7893" w:rsidRDefault="00D954E9" w:rsidP="008B2817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δ</w:t>
            </w:r>
            <w:r w:rsidRPr="003B7893">
              <w:rPr>
                <w:rFonts w:ascii="Arial Unicode MS" w:eastAsia="Arial Unicode MS" w:hAnsi="Arial Unicode MS" w:cs="Arial Unicode MS"/>
                <w:vertAlign w:val="superscript"/>
              </w:rPr>
              <w:t>15</w:t>
            </w:r>
            <w:r w:rsidRPr="003B7893">
              <w:rPr>
                <w:rFonts w:ascii="Arial Unicode MS" w:eastAsia="Arial Unicode MS" w:hAnsi="Arial Unicode MS" w:cs="Arial Unicode M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954E9" w:rsidRPr="003B7893" w:rsidRDefault="00D954E9" w:rsidP="008B2817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Weaning 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954E9" w:rsidRPr="003B7893" w:rsidRDefault="00D954E9" w:rsidP="008B2817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Estimate trophic level of foraging, variation over time, end of weaning perio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954E9" w:rsidRPr="003B7893" w:rsidRDefault="00D954E9" w:rsidP="008B2817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GG Hatch Lab</w:t>
            </w:r>
          </w:p>
        </w:tc>
      </w:tr>
      <w:tr w:rsidR="00D954E9" w:rsidRPr="003B7893" w:rsidTr="008B2817">
        <w:trPr>
          <w:trHeight w:val="113"/>
        </w:trPr>
        <w:tc>
          <w:tcPr>
            <w:tcW w:w="0" w:type="auto"/>
          </w:tcPr>
          <w:p w:rsidR="00D954E9" w:rsidRPr="003B7893" w:rsidRDefault="00D954E9" w:rsidP="008B2817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δ</w:t>
            </w:r>
            <w:r w:rsidRPr="003B7893">
              <w:rPr>
                <w:rFonts w:ascii="Arial Unicode MS" w:eastAsia="Arial Unicode MS" w:hAnsi="Arial Unicode MS" w:cs="Arial Unicode MS"/>
                <w:vertAlign w:val="superscript"/>
              </w:rPr>
              <w:t>13</w:t>
            </w:r>
            <w:r w:rsidRPr="003B7893">
              <w:rPr>
                <w:rFonts w:ascii="Arial Unicode MS" w:eastAsia="Arial Unicode MS" w:hAnsi="Arial Unicode MS" w:cs="Arial Unicode MS"/>
              </w:rPr>
              <w:t>C</w:t>
            </w:r>
          </w:p>
        </w:tc>
        <w:tc>
          <w:tcPr>
            <w:tcW w:w="0" w:type="auto"/>
          </w:tcPr>
          <w:p w:rsidR="00D954E9" w:rsidRPr="003B7893" w:rsidRDefault="00D954E9" w:rsidP="008B2817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Foraging Behaviour</w:t>
            </w:r>
          </w:p>
          <w:p w:rsidR="00D954E9" w:rsidRPr="003B7893" w:rsidRDefault="00D954E9" w:rsidP="008B2817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0" w:type="auto"/>
          </w:tcPr>
          <w:p w:rsidR="00D954E9" w:rsidRPr="003B7893" w:rsidRDefault="00D954E9" w:rsidP="008B2817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Estimate baseline primary productivity between regional ecosystems and weaning related influences</w:t>
            </w:r>
          </w:p>
        </w:tc>
        <w:tc>
          <w:tcPr>
            <w:tcW w:w="0" w:type="auto"/>
          </w:tcPr>
          <w:p w:rsidR="00D954E9" w:rsidRPr="003B7893" w:rsidRDefault="00D954E9" w:rsidP="008B2817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GG Hatch Lab</w:t>
            </w:r>
          </w:p>
        </w:tc>
      </w:tr>
      <w:tr w:rsidR="00D954E9" w:rsidRPr="003B7893" w:rsidTr="008B2817">
        <w:trPr>
          <w:trHeight w:val="113"/>
        </w:trPr>
        <w:tc>
          <w:tcPr>
            <w:tcW w:w="0" w:type="auto"/>
          </w:tcPr>
          <w:p w:rsidR="00D954E9" w:rsidRPr="003B7893" w:rsidRDefault="00D954E9" w:rsidP="008B2817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Location </w:t>
            </w:r>
          </w:p>
        </w:tc>
        <w:tc>
          <w:tcPr>
            <w:tcW w:w="0" w:type="auto"/>
          </w:tcPr>
          <w:p w:rsidR="00D954E9" w:rsidRPr="003B7893" w:rsidRDefault="00D954E9" w:rsidP="008B2817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Weaning Age</w:t>
            </w:r>
          </w:p>
          <w:p w:rsidR="00D954E9" w:rsidRPr="003B7893" w:rsidRDefault="00D954E9" w:rsidP="008B2817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Foraging Behaviour</w:t>
            </w:r>
          </w:p>
        </w:tc>
        <w:tc>
          <w:tcPr>
            <w:tcW w:w="0" w:type="auto"/>
          </w:tcPr>
          <w:p w:rsidR="00D954E9" w:rsidRPr="003B7893" w:rsidRDefault="00D954E9" w:rsidP="008B2817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Identify population level or ecosystem differences in weaning or foraging behaviour </w:t>
            </w:r>
          </w:p>
        </w:tc>
        <w:tc>
          <w:tcPr>
            <w:tcW w:w="0" w:type="auto"/>
          </w:tcPr>
          <w:p w:rsidR="00D954E9" w:rsidRPr="003B7893" w:rsidRDefault="00D954E9" w:rsidP="008B2817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proofErr w:type="spellStart"/>
            <w:r w:rsidRPr="003B7893">
              <w:rPr>
                <w:rFonts w:ascii="Arial Unicode MS" w:eastAsia="Arial Unicode MS" w:hAnsi="Arial Unicode MS" w:cs="Arial Unicode MS"/>
              </w:rPr>
              <w:t>Lat</w:t>
            </w:r>
            <w:proofErr w:type="spellEnd"/>
            <w:r w:rsidRPr="003B7893">
              <w:rPr>
                <w:rFonts w:ascii="Arial Unicode MS" w:eastAsia="Arial Unicode MS" w:hAnsi="Arial Unicode MS" w:cs="Arial Unicode MS"/>
              </w:rPr>
              <w:t>/Long from whaling records</w:t>
            </w:r>
          </w:p>
        </w:tc>
      </w:tr>
      <w:tr w:rsidR="00D954E9" w:rsidRPr="003B7893" w:rsidTr="008B2817">
        <w:trPr>
          <w:trHeight w:val="113"/>
        </w:trPr>
        <w:tc>
          <w:tcPr>
            <w:tcW w:w="0" w:type="auto"/>
          </w:tcPr>
          <w:p w:rsidR="00D954E9" w:rsidRPr="003B7893" w:rsidRDefault="00D954E9" w:rsidP="008B2817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GLG - </w:t>
            </w: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 xml:space="preserve">Year </w:t>
            </w:r>
          </w:p>
        </w:tc>
        <w:tc>
          <w:tcPr>
            <w:tcW w:w="0" w:type="auto"/>
          </w:tcPr>
          <w:p w:rsidR="00D954E9" w:rsidRPr="003B7893" w:rsidRDefault="00D954E9" w:rsidP="008B2817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 xml:space="preserve">Weaning </w:t>
            </w: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>Age</w:t>
            </w:r>
          </w:p>
        </w:tc>
        <w:tc>
          <w:tcPr>
            <w:tcW w:w="0" w:type="auto"/>
          </w:tcPr>
          <w:p w:rsidR="00D954E9" w:rsidRPr="003B7893" w:rsidRDefault="00D954E9" w:rsidP="008B2817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 xml:space="preserve">Identify fine scale differences over the first </w:t>
            </w: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 xml:space="preserve">five years </w:t>
            </w:r>
          </w:p>
        </w:tc>
        <w:tc>
          <w:tcPr>
            <w:tcW w:w="0" w:type="auto"/>
          </w:tcPr>
          <w:p w:rsidR="00D954E9" w:rsidRPr="003B7893" w:rsidRDefault="00D954E9" w:rsidP="008B2817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 xml:space="preserve">Counts from </w:t>
            </w: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>tooth specimens</w:t>
            </w:r>
          </w:p>
        </w:tc>
      </w:tr>
      <w:tr w:rsidR="00D954E9" w:rsidRPr="003B7893" w:rsidTr="008B2817">
        <w:trPr>
          <w:trHeight w:val="113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D954E9" w:rsidRPr="003B7893" w:rsidRDefault="00D954E9" w:rsidP="008B2817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 xml:space="preserve">Sex 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D954E9" w:rsidRPr="003B7893" w:rsidRDefault="00D954E9" w:rsidP="008B2817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Weaning Age</w:t>
            </w:r>
          </w:p>
          <w:p w:rsidR="00D954E9" w:rsidRPr="003B7893" w:rsidRDefault="00D954E9" w:rsidP="008B2817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Foraging Behaviour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D954E9" w:rsidRPr="003B7893" w:rsidRDefault="00D954E9" w:rsidP="008B2817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Identify sex bias in maternal provisioning and foraging behaviour 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:rsidR="00D954E9" w:rsidRPr="003B7893" w:rsidRDefault="00D954E9" w:rsidP="008B2817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Genetic analysis</w:t>
            </w:r>
          </w:p>
        </w:tc>
      </w:tr>
      <w:tr w:rsidR="00D954E9" w:rsidRPr="003B7893" w:rsidTr="008B2817">
        <w:trPr>
          <w:trHeight w:val="113"/>
        </w:trPr>
        <w:tc>
          <w:tcPr>
            <w:tcW w:w="0" w:type="auto"/>
            <w:tcBorders>
              <w:bottom w:val="single" w:sz="4" w:space="0" w:color="auto"/>
            </w:tcBorders>
          </w:tcPr>
          <w:p w:rsidR="00D954E9" w:rsidRPr="003B7893" w:rsidRDefault="00D954E9" w:rsidP="008B2817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Individu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954E9" w:rsidRPr="003B7893" w:rsidRDefault="00D954E9" w:rsidP="008B2817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Weaning A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954E9" w:rsidRPr="003B7893" w:rsidRDefault="00D954E9" w:rsidP="008B2817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Identify between and within individual vari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954E9" w:rsidRPr="003B7893" w:rsidRDefault="00D954E9" w:rsidP="008B2817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Whaling records</w:t>
            </w:r>
          </w:p>
        </w:tc>
      </w:tr>
    </w:tbl>
    <w:p w:rsidR="00727DAC" w:rsidRDefault="00727DAC">
      <w:bookmarkStart w:id="0" w:name="_GoBack"/>
      <w:bookmarkEnd w:id="0"/>
    </w:p>
    <w:sectPr w:rsidR="00727D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062"/>
    <w:rsid w:val="00727DAC"/>
    <w:rsid w:val="009C1062"/>
    <w:rsid w:val="00D95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4E9"/>
    <w:pPr>
      <w:spacing w:before="120" w:after="120" w:line="360" w:lineRule="auto"/>
    </w:pPr>
    <w:rPr>
      <w:rFonts w:ascii="Arial" w:eastAsia="Times New Roman" w:hAnsi="Arial" w:cs="Times New Roman"/>
      <w:sz w:val="24"/>
      <w:szCs w:val="24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54E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2"/>
    <w:autoRedefine/>
    <w:qFormat/>
    <w:rsid w:val="00D954E9"/>
    <w:pPr>
      <w:spacing w:before="40" w:after="120" w:line="480" w:lineRule="auto"/>
    </w:pPr>
    <w:rPr>
      <w:rFonts w:ascii="Arial Unicode MS" w:eastAsia="Arial Unicode MS" w:hAnsi="Arial Unicode MS" w:cs="Arial Unicode MS"/>
      <w:bCs w:val="0"/>
      <w:color w:val="000000" w:themeColor="text1"/>
      <w:sz w:val="24"/>
      <w:szCs w:val="24"/>
      <w14:shadow w14:blurRad="50800" w14:dist="50800" w14:dir="5400000" w14:sx="0" w14:sy="0" w14:kx="0" w14:ky="0" w14:algn="ctr">
        <w14:schemeClr w14:val="bg1"/>
      </w14:shadow>
    </w:rPr>
  </w:style>
  <w:style w:type="table" w:customStyle="1" w:styleId="GridTableLight">
    <w:name w:val="Grid Table Light"/>
    <w:basedOn w:val="TableNormal"/>
    <w:uiPriority w:val="40"/>
    <w:rsid w:val="00D954E9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D954E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4E9"/>
    <w:pPr>
      <w:spacing w:before="120" w:after="120" w:line="360" w:lineRule="auto"/>
    </w:pPr>
    <w:rPr>
      <w:rFonts w:ascii="Arial" w:eastAsia="Times New Roman" w:hAnsi="Arial" w:cs="Times New Roman"/>
      <w:sz w:val="24"/>
      <w:szCs w:val="24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54E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2"/>
    <w:autoRedefine/>
    <w:qFormat/>
    <w:rsid w:val="00D954E9"/>
    <w:pPr>
      <w:spacing w:before="40" w:after="120" w:line="480" w:lineRule="auto"/>
    </w:pPr>
    <w:rPr>
      <w:rFonts w:ascii="Arial Unicode MS" w:eastAsia="Arial Unicode MS" w:hAnsi="Arial Unicode MS" w:cs="Arial Unicode MS"/>
      <w:bCs w:val="0"/>
      <w:color w:val="000000" w:themeColor="text1"/>
      <w:sz w:val="24"/>
      <w:szCs w:val="24"/>
      <w14:shadow w14:blurRad="50800" w14:dist="50800" w14:dir="5400000" w14:sx="0" w14:sy="0" w14:kx="0" w14:ky="0" w14:algn="ctr">
        <w14:schemeClr w14:val="bg1"/>
      </w14:shadow>
    </w:rPr>
  </w:style>
  <w:style w:type="table" w:customStyle="1" w:styleId="GridTableLight">
    <w:name w:val="Grid Table Light"/>
    <w:basedOn w:val="TableNormal"/>
    <w:uiPriority w:val="40"/>
    <w:rsid w:val="00D954E9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D954E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6-13T07:32:00Z</dcterms:created>
  <dcterms:modified xsi:type="dcterms:W3CDTF">2020-06-13T07:32:00Z</dcterms:modified>
</cp:coreProperties>
</file>